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73ED" w14:textId="77777777" w:rsidR="0088533E" w:rsidRPr="000E51D0" w:rsidRDefault="0088533E" w:rsidP="0088533E">
      <w:pPr>
        <w:spacing w:line="240" w:lineRule="auto"/>
        <w:contextualSpacing/>
        <w:jc w:val="both"/>
        <w:rPr>
          <w:i/>
          <w:lang w:val="en-GB"/>
        </w:rPr>
      </w:pPr>
      <w:r>
        <w:rPr>
          <w:b/>
          <w:bCs/>
          <w:lang w:val="en-GB"/>
        </w:rPr>
        <w:t xml:space="preserve">Table S7. </w:t>
      </w:r>
      <w:r w:rsidRPr="00DF3093">
        <w:rPr>
          <w:b/>
          <w:bCs/>
          <w:lang w:val="en-GB"/>
        </w:rPr>
        <w:t xml:space="preserve">Statistical significance (t-test) of the intracellular GSH levels in monolayer co-cultures when exposed to </w:t>
      </w:r>
      <w:r w:rsidRPr="00DF3093">
        <w:rPr>
          <w:b/>
          <w:szCs w:val="20"/>
          <w:lang w:val="en-GB"/>
        </w:rPr>
        <w:t>500 μM H</w:t>
      </w:r>
      <w:r w:rsidRPr="00DF3093">
        <w:rPr>
          <w:b/>
          <w:szCs w:val="20"/>
          <w:vertAlign w:val="subscript"/>
          <w:lang w:val="en-GB"/>
        </w:rPr>
        <w:t>2</w:t>
      </w:r>
      <w:r w:rsidRPr="00DF3093">
        <w:rPr>
          <w:b/>
          <w:szCs w:val="20"/>
          <w:lang w:val="en-GB"/>
        </w:rPr>
        <w:t>O</w:t>
      </w:r>
      <w:r w:rsidRPr="00DF3093">
        <w:rPr>
          <w:b/>
          <w:szCs w:val="20"/>
          <w:vertAlign w:val="subscript"/>
          <w:lang w:val="en-GB"/>
        </w:rPr>
        <w:t>2</w:t>
      </w:r>
      <w:r w:rsidRPr="00DF3093">
        <w:rPr>
          <w:b/>
          <w:szCs w:val="20"/>
          <w:lang w:val="en-GB"/>
        </w:rPr>
        <w:t xml:space="preserve"> (Fig 3).</w:t>
      </w:r>
    </w:p>
    <w:p w14:paraId="53BA2FF3" w14:textId="77777777" w:rsidR="0088533E" w:rsidRDefault="0088533E" w:rsidP="0088533E">
      <w:pPr>
        <w:spacing w:line="240" w:lineRule="auto"/>
        <w:contextualSpacing/>
        <w:rPr>
          <w:lang w:val="en-GB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1774"/>
        <w:gridCol w:w="1173"/>
        <w:gridCol w:w="1173"/>
        <w:gridCol w:w="1173"/>
        <w:gridCol w:w="1173"/>
        <w:gridCol w:w="1173"/>
        <w:gridCol w:w="1173"/>
      </w:tblGrid>
      <w:tr w:rsidR="00BB13FD" w:rsidRPr="00441AC3" w14:paraId="5F364E3F" w14:textId="77777777" w:rsidTr="00356F14">
        <w:trPr>
          <w:cantSplit/>
        </w:trPr>
        <w:tc>
          <w:tcPr>
            <w:tcW w:w="260" w:type="dxa"/>
            <w:tcBorders>
              <w:top w:val="single" w:sz="4" w:space="0" w:color="auto"/>
              <w:left w:val="single" w:sz="4" w:space="0" w:color="auto"/>
            </w:tcBorders>
          </w:tcPr>
          <w:p w14:paraId="13BC48D5" w14:textId="77777777" w:rsidR="00BB13FD" w:rsidRPr="00780BD6" w:rsidRDefault="00BB13FD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</w:tcPr>
          <w:p w14:paraId="3942DBAF" w14:textId="77777777" w:rsidR="00BB13FD" w:rsidRPr="00780BD6" w:rsidRDefault="00BB13FD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3519" w:type="dxa"/>
            <w:gridSpan w:val="3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4F2AD4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iCs/>
                <w:sz w:val="18"/>
                <w:szCs w:val="18"/>
                <w:lang w:val="en-GB" w:eastAsia="nl-NL"/>
              </w:rPr>
            </w:pPr>
            <w:r w:rsidRPr="000E51D0">
              <w:rPr>
                <w:b/>
                <w:bCs/>
                <w:iCs/>
                <w:sz w:val="18"/>
                <w:szCs w:val="18"/>
                <w:lang w:val="en-GB"/>
              </w:rPr>
              <w:t>0 μM H</w:t>
            </w:r>
            <w:r w:rsidRPr="000E51D0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  <w:r w:rsidRPr="000E51D0">
              <w:rPr>
                <w:b/>
                <w:bCs/>
                <w:iCs/>
                <w:sz w:val="18"/>
                <w:szCs w:val="18"/>
                <w:lang w:val="en-GB"/>
              </w:rPr>
              <w:t>O</w:t>
            </w:r>
            <w:r w:rsidRPr="000E51D0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3519" w:type="dxa"/>
            <w:gridSpan w:val="3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7CEE5B6D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E51D0">
              <w:rPr>
                <w:b/>
                <w:bCs/>
                <w:iCs/>
                <w:sz w:val="18"/>
                <w:szCs w:val="18"/>
                <w:lang w:val="en-GB"/>
              </w:rPr>
              <w:t>500 μM H</w:t>
            </w:r>
            <w:r w:rsidRPr="000E51D0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  <w:r w:rsidRPr="000E51D0">
              <w:rPr>
                <w:b/>
                <w:bCs/>
                <w:iCs/>
                <w:sz w:val="18"/>
                <w:szCs w:val="18"/>
                <w:lang w:val="en-GB"/>
              </w:rPr>
              <w:t>O</w:t>
            </w:r>
            <w:r w:rsidRPr="000E51D0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BB13FD" w:rsidRPr="00441AC3" w14:paraId="6EED790D" w14:textId="77777777" w:rsidTr="00356F14">
        <w:trPr>
          <w:cantSplit/>
        </w:trPr>
        <w:tc>
          <w:tcPr>
            <w:tcW w:w="2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64A539" w14:textId="77777777" w:rsidR="00BB13FD" w:rsidRPr="00780BD6" w:rsidRDefault="00BB13FD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4D23497B" w14:textId="77777777" w:rsidR="00BB13FD" w:rsidRPr="00441AC3" w:rsidRDefault="00BB13FD" w:rsidP="00356F14">
            <w:pPr>
              <w:spacing w:line="240" w:lineRule="auto"/>
              <w:ind w:right="-19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INS</w:t>
            </w:r>
            <w:r w:rsidRPr="00780BD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E:alph</w:t>
            </w: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aTC1</w:t>
            </w:r>
          </w:p>
        </w:tc>
        <w:tc>
          <w:tcPr>
            <w:tcW w:w="117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5DC6E25A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1E67B66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218D6B0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left w:val="double" w:sz="4" w:space="0" w:color="auto"/>
              <w:bottom w:val="double" w:sz="4" w:space="0" w:color="auto"/>
            </w:tcBorders>
          </w:tcPr>
          <w:p w14:paraId="3DF10796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2BCE3D3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D09CC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BB13FD" w:rsidRPr="00441AC3" w14:paraId="666D28BF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749CC6E" w14:textId="77777777" w:rsidR="00BB13FD" w:rsidRPr="000E51D0" w:rsidRDefault="00BB13FD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2"/>
                <w:szCs w:val="2"/>
                <w:lang w:val="en-GB" w:eastAsia="nl-NL"/>
              </w:rPr>
            </w:pPr>
            <w:r w:rsidRPr="000E51D0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59264" behindDoc="1" locked="0" layoutInCell="1" allowOverlap="1" wp14:anchorId="30D6BFF1" wp14:editId="398E567F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52661</wp:posOffset>
                      </wp:positionV>
                      <wp:extent cx="139700" cy="727710"/>
                      <wp:effectExtent l="0" t="0" r="0" b="0"/>
                      <wp:wrapThrough wrapText="bothSides">
                        <wp:wrapPolygon edited="0">
                          <wp:start x="0" y="0"/>
                          <wp:lineTo x="0" y="21110"/>
                          <wp:lineTo x="18865" y="21110"/>
                          <wp:lineTo x="18865" y="0"/>
                          <wp:lineTo x="0" y="0"/>
                        </wp:wrapPolygon>
                      </wp:wrapThrough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7277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8D8D13D" w14:textId="77777777" w:rsidR="00BB13FD" w:rsidRPr="000E51D0" w:rsidRDefault="00BB13FD" w:rsidP="00BB13FD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0 μM H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D6BFF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margin-left:-3.25pt;margin-top:4.15pt;width:11pt;height:57.3pt;z-index:-25165721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48D8D13D" w14:textId="77777777" w:rsidR="00BB13FD" w:rsidRPr="000E51D0" w:rsidRDefault="00BB13FD" w:rsidP="00BB13F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0 μM H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34503B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D115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F0D0" w14:textId="77777777" w:rsidR="00BB13FD" w:rsidRPr="00156915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8641C4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95CCC1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C5B4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7012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BB13FD" w:rsidRPr="00441AC3" w14:paraId="535BF30E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4C108CC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7B32AD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</w:t>
            </w:r>
            <w:r w:rsidRPr="000066A0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:50</w:t>
            </w:r>
          </w:p>
        </w:tc>
        <w:tc>
          <w:tcPr>
            <w:tcW w:w="117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1C5F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365D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1F5D0E" w14:textId="77777777" w:rsidR="00BB13FD" w:rsidRPr="0086795D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17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1E90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95B6FD" w14:textId="77777777" w:rsidR="00BB13FD" w:rsidRPr="0086795D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F514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BB13FD" w:rsidRPr="00441AC3" w14:paraId="06C9D62D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988446B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B578AA" w14:textId="77777777" w:rsidR="00BB13FD" w:rsidRPr="0086795D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E9A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619E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EFBBD8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F06385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86795D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5604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A215" w14:textId="77777777" w:rsidR="00BB13FD" w:rsidRPr="0086795D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92</w:t>
            </w:r>
          </w:p>
        </w:tc>
      </w:tr>
      <w:tr w:rsidR="00BB13FD" w:rsidRPr="00441AC3" w14:paraId="5ECE76B8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82A27F6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E51D0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60288" behindDoc="1" locked="0" layoutInCell="1" allowOverlap="1" wp14:anchorId="249906BA" wp14:editId="1DA3D714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8389</wp:posOffset>
                      </wp:positionV>
                      <wp:extent cx="139700" cy="828000"/>
                      <wp:effectExtent l="0" t="0" r="0" b="0"/>
                      <wp:wrapThrough wrapText="bothSides">
                        <wp:wrapPolygon edited="0">
                          <wp:start x="0" y="0"/>
                          <wp:lineTo x="0" y="21219"/>
                          <wp:lineTo x="18865" y="21219"/>
                          <wp:lineTo x="18865" y="0"/>
                          <wp:lineTo x="0" y="0"/>
                        </wp:wrapPolygon>
                      </wp:wrapThrough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82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DFDB90" w14:textId="77777777" w:rsidR="00BB13FD" w:rsidRPr="000E51D0" w:rsidRDefault="00BB13FD" w:rsidP="00BB13FD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50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0 μM H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9906BA" id="Text Box 9" o:spid="_x0000_s1027" type="#_x0000_t202" style="position:absolute;left:0;text-align:left;margin-left:-3.25pt;margin-top:.65pt;width:11pt;height:65.2pt;z-index:-25165619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40DFDB90" w14:textId="77777777" w:rsidR="00BB13FD" w:rsidRPr="000E51D0" w:rsidRDefault="00BB13FD" w:rsidP="00BB13F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50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0 μM H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4BB0E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7205" w14:textId="77777777" w:rsidR="00BB13FD" w:rsidRPr="00A01C66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1D6E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EAE94A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9E0A" w14:textId="77777777" w:rsidR="00BB13FD" w:rsidRPr="00A01C66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BD86" w14:textId="77777777" w:rsidR="00BB13FD" w:rsidRPr="00A01C66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99FD" w14:textId="77777777" w:rsidR="00BB13FD" w:rsidRPr="00A01C66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7</w:t>
            </w:r>
          </w:p>
        </w:tc>
      </w:tr>
      <w:tr w:rsidR="00BB13FD" w:rsidRPr="00441AC3" w14:paraId="3D9E0E63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D5BC5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A64FC2" w14:textId="77777777" w:rsidR="00BB13FD" w:rsidRPr="00261521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B25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D73F" w14:textId="77777777" w:rsidR="00BB13FD" w:rsidRPr="00261521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7A80B3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833AF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A68E" w14:textId="77777777" w:rsidR="00BB13FD" w:rsidRPr="00A01C66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513B" w14:textId="77777777" w:rsidR="00BB13FD" w:rsidRPr="00A01C66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92</w:t>
            </w:r>
          </w:p>
        </w:tc>
      </w:tr>
      <w:tr w:rsidR="00BB13FD" w:rsidRPr="00441AC3" w14:paraId="06DE183A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9AD084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53E4F04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180F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9B57E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A24658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1580C8A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5E6D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808F2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4D43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BB13FD" w:rsidRPr="00441AC3" w14:paraId="76454DD7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1541F2C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E51D0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61312" behindDoc="1" locked="0" layoutInCell="1" allowOverlap="1" wp14:anchorId="317ED503" wp14:editId="69BE9726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64770</wp:posOffset>
                      </wp:positionV>
                      <wp:extent cx="139700" cy="727710"/>
                      <wp:effectExtent l="0" t="0" r="0" b="0"/>
                      <wp:wrapThrough wrapText="bothSides">
                        <wp:wrapPolygon edited="0">
                          <wp:start x="0" y="0"/>
                          <wp:lineTo x="0" y="21110"/>
                          <wp:lineTo x="18865" y="21110"/>
                          <wp:lineTo x="18865" y="0"/>
                          <wp:lineTo x="0" y="0"/>
                        </wp:wrapPolygon>
                      </wp:wrapThrough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7277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F70B50" w14:textId="77777777" w:rsidR="00BB13FD" w:rsidRPr="000E51D0" w:rsidRDefault="00BB13FD" w:rsidP="00BB13FD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0 μM H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7ED503" id="Text Box 4" o:spid="_x0000_s1028" type="#_x0000_t202" style="position:absolute;left:0;text-align:left;margin-left:-2.25pt;margin-top:5.1pt;width:11pt;height:57.3pt;z-index:-25165516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66F70B50" w14:textId="77777777" w:rsidR="00BB13FD" w:rsidRPr="000E51D0" w:rsidRDefault="00BB13FD" w:rsidP="00BB13F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0 μM H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33C940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CCF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2216E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F962E8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587E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39723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A10DB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BB13FD" w:rsidRPr="00441AC3" w14:paraId="2B4BDE47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8185B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65B409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</w:t>
            </w:r>
            <w:r w:rsidRPr="000066A0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:5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9990E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16A6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B5BD3B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6460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99B57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92ACD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BB13FD" w:rsidRPr="00441AC3" w14:paraId="24D5D1F9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9B218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2625326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C8C2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8B81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DFB059F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213989B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86795D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21EBE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22DDA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55</w:t>
            </w:r>
          </w:p>
        </w:tc>
      </w:tr>
      <w:tr w:rsidR="00BB13FD" w:rsidRPr="00441AC3" w14:paraId="388A2D45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E505C3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E51D0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62336" behindDoc="1" locked="0" layoutInCell="1" allowOverlap="1" wp14:anchorId="4FB97C72" wp14:editId="19E813FB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28430</wp:posOffset>
                      </wp:positionV>
                      <wp:extent cx="139700" cy="828000"/>
                      <wp:effectExtent l="0" t="0" r="0" b="0"/>
                      <wp:wrapThrough wrapText="bothSides">
                        <wp:wrapPolygon edited="0">
                          <wp:start x="0" y="0"/>
                          <wp:lineTo x="0" y="21219"/>
                          <wp:lineTo x="18865" y="21219"/>
                          <wp:lineTo x="18865" y="0"/>
                          <wp:lineTo x="0" y="0"/>
                        </wp:wrapPolygon>
                      </wp:wrapThrough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82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E79DA66" w14:textId="77777777" w:rsidR="00BB13FD" w:rsidRPr="000E51D0" w:rsidRDefault="00BB13FD" w:rsidP="00BB13FD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50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0 μM H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E51D0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B97C72" id="Text Box 5" o:spid="_x0000_s1029" type="#_x0000_t202" style="position:absolute;left:0;text-align:left;margin-left:-2.2pt;margin-top:2.25pt;width:11pt;height:65.2pt;z-index:-25165414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2E79DA66" w14:textId="77777777" w:rsidR="00BB13FD" w:rsidRPr="000E51D0" w:rsidRDefault="00BB13FD" w:rsidP="00BB13FD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50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0 μM H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E51D0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21AEE8C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E292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CC0A3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1370B8D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2EE00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13E4D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01B0B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8</w:t>
            </w:r>
          </w:p>
        </w:tc>
      </w:tr>
      <w:tr w:rsidR="00BB13FD" w:rsidRPr="00441AC3" w14:paraId="3FC87814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F7735B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B1121E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D9AF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DE01A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FCB0308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055F3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117D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1A374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1</w:t>
            </w:r>
          </w:p>
        </w:tc>
      </w:tr>
      <w:tr w:rsidR="00BB13FD" w:rsidRPr="00441AC3" w14:paraId="79C25F81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5B8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3CB0FB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72991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24EBA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1433879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A4867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89E71" w14:textId="77777777" w:rsidR="00BB13FD" w:rsidRPr="00D808F2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808F2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314D2" w14:textId="77777777" w:rsidR="00BB13FD" w:rsidRPr="00441AC3" w:rsidRDefault="00BB13FD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</w:tbl>
    <w:p w14:paraId="112025D7" w14:textId="77777777" w:rsidR="0088533E" w:rsidRDefault="0088533E" w:rsidP="0088533E">
      <w:pPr>
        <w:spacing w:line="240" w:lineRule="auto"/>
        <w:contextualSpacing/>
        <w:rPr>
          <w:lang w:val="en-GB"/>
        </w:rPr>
      </w:pPr>
    </w:p>
    <w:p w14:paraId="19586679" w14:textId="77777777" w:rsidR="0088533E" w:rsidRDefault="0088533E" w:rsidP="0088533E">
      <w:pPr>
        <w:spacing w:line="240" w:lineRule="auto"/>
        <w:contextualSpacing/>
        <w:rPr>
          <w:lang w:val="en-GB"/>
        </w:rPr>
      </w:pPr>
    </w:p>
    <w:p w14:paraId="6F6000BA" w14:textId="77777777" w:rsidR="0088533E" w:rsidRPr="000E51D0" w:rsidRDefault="0088533E" w:rsidP="0088533E">
      <w:pPr>
        <w:spacing w:line="240" w:lineRule="auto"/>
        <w:contextualSpacing/>
        <w:rPr>
          <w:i/>
          <w:lang w:val="en-GB"/>
        </w:rPr>
      </w:pPr>
    </w:p>
    <w:p w14:paraId="3E399342" w14:textId="77777777" w:rsidR="00B50019" w:rsidRDefault="00B50019"/>
    <w:sectPr w:rsidR="00B50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3E"/>
    <w:rsid w:val="00792F67"/>
    <w:rsid w:val="0088533E"/>
    <w:rsid w:val="00B50019"/>
    <w:rsid w:val="00BB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54D53"/>
  <w15:chartTrackingRefBased/>
  <w15:docId w15:val="{C49F1972-CF88-EE4D-BB45-3DC8F9AF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33E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2</cp:revision>
  <dcterms:created xsi:type="dcterms:W3CDTF">2022-03-07T11:53:00Z</dcterms:created>
  <dcterms:modified xsi:type="dcterms:W3CDTF">2022-03-07T11:57:00Z</dcterms:modified>
</cp:coreProperties>
</file>